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F3E523" w14:textId="7C325C0A" w:rsidR="0001783E" w:rsidRPr="002C6E57" w:rsidRDefault="009E38C1" w:rsidP="002C6E57">
      <w:pPr>
        <w:spacing w:after="0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lementary </w:t>
      </w:r>
      <w:r w:rsidR="0001783E" w:rsidRPr="002C6E57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4.</w:t>
      </w:r>
      <w:bookmarkStart w:id="0" w:name="_GoBack"/>
      <w:bookmarkEnd w:id="0"/>
      <w:r w:rsidR="0001783E" w:rsidRPr="002C6E57">
        <w:rPr>
          <w:rFonts w:ascii="Times New Roman" w:hAnsi="Times New Roman"/>
          <w:b/>
          <w:sz w:val="24"/>
        </w:rPr>
        <w:t xml:space="preserve"> Leading causes of death by baseline levels of serum sodium</w:t>
      </w:r>
    </w:p>
    <w:tbl>
      <w:tblPr>
        <w:tblW w:w="5284" w:type="pct"/>
        <w:tblLayout w:type="fixed"/>
        <w:tblLook w:val="04A0" w:firstRow="1" w:lastRow="0" w:firstColumn="1" w:lastColumn="0" w:noHBand="0" w:noVBand="1"/>
      </w:tblPr>
      <w:tblGrid>
        <w:gridCol w:w="3815"/>
        <w:gridCol w:w="195"/>
        <w:gridCol w:w="1236"/>
        <w:gridCol w:w="1431"/>
        <w:gridCol w:w="1431"/>
        <w:gridCol w:w="1431"/>
      </w:tblGrid>
      <w:tr w:rsidR="002C6E57" w:rsidRPr="0001783E" w14:paraId="6CAD5207" w14:textId="77777777" w:rsidTr="002C6E57">
        <w:trPr>
          <w:trHeight w:val="474"/>
        </w:trPr>
        <w:tc>
          <w:tcPr>
            <w:tcW w:w="21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AA3180" w14:textId="7FB2898C" w:rsidR="0001783E" w:rsidRPr="0001783E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IE" w:eastAsia="ja-JP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IE" w:eastAsia="ja-JP"/>
              </w:rPr>
              <w:t>Mortality Type</w:t>
            </w:r>
            <w:r w:rsidR="002C6E57">
              <w:rPr>
                <w:rFonts w:ascii="Times New Roman" w:eastAsia="Times New Roman" w:hAnsi="Times New Roman"/>
                <w:b/>
                <w:bCs/>
                <w:color w:val="000000"/>
                <w:lang w:val="en-IE" w:eastAsia="ja-JP"/>
              </w:rPr>
              <w:t xml:space="preserve"> (%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9095AF" w14:textId="77777777" w:rsidR="0001783E" w:rsidRDefault="0001783E" w:rsidP="002C6E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</w:pPr>
            <w:r w:rsidRPr="0001783E"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  <w:t>Overall</w:t>
            </w:r>
          </w:p>
          <w:p w14:paraId="6739E7C5" w14:textId="2BD6A648" w:rsidR="002C6E57" w:rsidRPr="0001783E" w:rsidRDefault="002C6E57" w:rsidP="002C6E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  <w:t>(</w:t>
            </w:r>
            <w:r w:rsidRPr="0001783E">
              <w:rPr>
                <w:rFonts w:ascii="Times New Roman" w:eastAsia="Times New Roman" w:hAnsi="Times New Roman"/>
                <w:color w:val="000000"/>
                <w:lang w:val="en-IE" w:eastAsia="ja-JP"/>
              </w:rPr>
              <w:t xml:space="preserve"> N=5,114</w:t>
            </w:r>
            <w:r>
              <w:rPr>
                <w:rFonts w:ascii="Times New Roman" w:eastAsia="Times New Roman" w:hAnsi="Times New Roman"/>
                <w:color w:val="000000"/>
                <w:lang w:val="en-IE" w:eastAsia="ja-JP"/>
              </w:rPr>
              <w:t>)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7D5C77" w14:textId="77777777" w:rsidR="0001783E" w:rsidRPr="0001783E" w:rsidRDefault="0001783E" w:rsidP="002C6E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  <w:t>&lt;</w:t>
            </w:r>
            <w:r w:rsidRPr="0001783E"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  <w:t>135</w:t>
            </w:r>
          </w:p>
          <w:p w14:paraId="6B510A49" w14:textId="670D269A" w:rsidR="0001783E" w:rsidRPr="0001783E" w:rsidRDefault="0001783E" w:rsidP="002C6E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</w:pPr>
            <w:r w:rsidRPr="0001783E"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  <w:t>mmol/L</w:t>
            </w:r>
            <w:r w:rsidR="002C6E57" w:rsidRPr="0001783E">
              <w:rPr>
                <w:rFonts w:ascii="Times New Roman" w:eastAsia="Times New Roman" w:hAnsi="Times New Roman"/>
                <w:color w:val="000000"/>
                <w:lang w:val="en-IE" w:eastAsia="ja-JP"/>
              </w:rPr>
              <w:t xml:space="preserve"> </w:t>
            </w:r>
            <w:r w:rsidR="002C6E57">
              <w:rPr>
                <w:rFonts w:ascii="Times New Roman" w:eastAsia="Times New Roman" w:hAnsi="Times New Roman"/>
                <w:color w:val="000000"/>
                <w:lang w:val="en-IE" w:eastAsia="ja-JP"/>
              </w:rPr>
              <w:t>(</w:t>
            </w:r>
            <w:r w:rsidR="002C6E57" w:rsidRPr="0001783E">
              <w:rPr>
                <w:rFonts w:ascii="Times New Roman" w:eastAsia="Times New Roman" w:hAnsi="Times New Roman"/>
                <w:color w:val="000000"/>
                <w:lang w:val="en-IE" w:eastAsia="ja-JP"/>
              </w:rPr>
              <w:t>N=882</w:t>
            </w:r>
            <w:r w:rsidR="002C6E57">
              <w:rPr>
                <w:rFonts w:ascii="Times New Roman" w:eastAsia="Times New Roman" w:hAnsi="Times New Roman"/>
                <w:color w:val="000000"/>
                <w:lang w:val="en-IE" w:eastAsia="ja-JP"/>
              </w:rPr>
              <w:t>)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04702F" w14:textId="77777777" w:rsidR="0001783E" w:rsidRPr="0001783E" w:rsidRDefault="0001783E" w:rsidP="002C6E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</w:pPr>
            <w:r w:rsidRPr="0001783E"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  <w:t>135-145</w:t>
            </w:r>
          </w:p>
          <w:p w14:paraId="085070A7" w14:textId="3A87A545" w:rsidR="0001783E" w:rsidRPr="0001783E" w:rsidRDefault="0001783E" w:rsidP="002C6E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</w:pPr>
            <w:r w:rsidRPr="0001783E"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  <w:t>mmol/L</w:t>
            </w:r>
            <w:r w:rsidR="002C6E57" w:rsidRPr="0001783E">
              <w:rPr>
                <w:rFonts w:ascii="Times New Roman" w:eastAsia="Times New Roman" w:hAnsi="Times New Roman"/>
                <w:color w:val="000000"/>
                <w:lang w:val="en-IE" w:eastAsia="ja-JP"/>
              </w:rPr>
              <w:t xml:space="preserve"> </w:t>
            </w:r>
            <w:r w:rsidR="002C6E57">
              <w:rPr>
                <w:rFonts w:ascii="Times New Roman" w:eastAsia="Times New Roman" w:hAnsi="Times New Roman"/>
                <w:color w:val="000000"/>
                <w:lang w:val="en-IE" w:eastAsia="ja-JP"/>
              </w:rPr>
              <w:t>(</w:t>
            </w:r>
            <w:r w:rsidR="002C6E57" w:rsidRPr="0001783E">
              <w:rPr>
                <w:rFonts w:ascii="Times New Roman" w:eastAsia="Times New Roman" w:hAnsi="Times New Roman"/>
                <w:color w:val="000000"/>
                <w:lang w:val="en-IE" w:eastAsia="ja-JP"/>
              </w:rPr>
              <w:t>N=4,131</w:t>
            </w:r>
            <w:r w:rsidR="002C6E57">
              <w:rPr>
                <w:rFonts w:ascii="Times New Roman" w:eastAsia="Times New Roman" w:hAnsi="Times New Roman"/>
                <w:color w:val="000000"/>
                <w:lang w:val="en-IE" w:eastAsia="ja-JP"/>
              </w:rPr>
              <w:t>)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FE6547" w14:textId="77777777" w:rsidR="0001783E" w:rsidRPr="0001783E" w:rsidRDefault="0001783E" w:rsidP="002C6E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</w:pPr>
            <w:r w:rsidRPr="0001783E"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  <w:t>&gt;145</w:t>
            </w:r>
          </w:p>
          <w:p w14:paraId="0A800786" w14:textId="293EC087" w:rsidR="0001783E" w:rsidRPr="0001783E" w:rsidRDefault="0001783E" w:rsidP="002C6E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</w:pPr>
            <w:r w:rsidRPr="0001783E"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  <w:t>mmo</w:t>
            </w:r>
            <w:r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  <w:t>l</w:t>
            </w:r>
            <w:r w:rsidRPr="0001783E"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  <w:t>/L</w:t>
            </w:r>
            <w:r w:rsidR="002C6E57" w:rsidRPr="0001783E">
              <w:rPr>
                <w:rFonts w:ascii="Times New Roman" w:eastAsia="Times New Roman" w:hAnsi="Times New Roman"/>
                <w:color w:val="000000"/>
                <w:lang w:val="en-IE" w:eastAsia="ja-JP"/>
              </w:rPr>
              <w:t xml:space="preserve"> </w:t>
            </w:r>
            <w:r w:rsidR="002C6E57">
              <w:rPr>
                <w:rFonts w:ascii="Times New Roman" w:eastAsia="Times New Roman" w:hAnsi="Times New Roman"/>
                <w:color w:val="000000"/>
                <w:lang w:val="en-IE" w:eastAsia="ja-JP"/>
              </w:rPr>
              <w:t>(</w:t>
            </w:r>
            <w:r w:rsidR="002C6E57" w:rsidRPr="0001783E">
              <w:rPr>
                <w:rFonts w:ascii="Times New Roman" w:eastAsia="Times New Roman" w:hAnsi="Times New Roman"/>
                <w:color w:val="000000"/>
                <w:lang w:val="en-IE" w:eastAsia="ja-JP"/>
              </w:rPr>
              <w:t>N=101</w:t>
            </w:r>
            <w:r w:rsidR="002C6E57">
              <w:rPr>
                <w:rFonts w:ascii="Times New Roman" w:eastAsia="Times New Roman" w:hAnsi="Times New Roman"/>
                <w:color w:val="000000"/>
                <w:lang w:val="en-IE" w:eastAsia="ja-JP"/>
              </w:rPr>
              <w:t>)</w:t>
            </w:r>
          </w:p>
        </w:tc>
      </w:tr>
      <w:tr w:rsidR="0001783E" w:rsidRPr="0001783E" w14:paraId="077B68B7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1928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b/>
                <w:bCs/>
                <w:color w:val="000000"/>
                <w:lang w:val="en-IE" w:eastAsia="ja-JP"/>
              </w:rPr>
              <w:t>All Cardiovascular Diseases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C881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  <w:t>29.2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E6D0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  <w:t>28.5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8D42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  <w:t>29.4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F2B2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  <w:t>27.7</w:t>
            </w:r>
          </w:p>
        </w:tc>
      </w:tr>
      <w:tr w:rsidR="0001783E" w:rsidRPr="0001783E" w14:paraId="729890FD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E3FD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Acute myocardial infarct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1A89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8.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A108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9.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90A4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7.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B5A0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4.0</w:t>
            </w:r>
          </w:p>
        </w:tc>
      </w:tr>
      <w:tr w:rsidR="0001783E" w:rsidRPr="0001783E" w14:paraId="196D336C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4041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Chronic ischemic heart diseas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F1AE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6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618C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5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20AF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6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B7E8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3.0</w:t>
            </w:r>
          </w:p>
        </w:tc>
      </w:tr>
      <w:tr w:rsidR="0001783E" w:rsidRPr="0001783E" w14:paraId="5F3EA84D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7EB2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Cerebral infarct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1893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4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BC29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3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34EF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4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659A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5.9</w:t>
            </w:r>
          </w:p>
        </w:tc>
      </w:tr>
      <w:tr w:rsidR="0001783E" w:rsidRPr="0001783E" w14:paraId="1249ED82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7422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Heart failur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EDE0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2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AD0E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B43F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2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BDA3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4.0</w:t>
            </w:r>
          </w:p>
        </w:tc>
      </w:tr>
      <w:tr w:rsidR="0001783E" w:rsidRPr="0001783E" w14:paraId="120D70A6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5F28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Atrial fibrillation and flutte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4D96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34FC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5195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AE24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2.0</w:t>
            </w:r>
          </w:p>
        </w:tc>
      </w:tr>
      <w:tr w:rsidR="0001783E" w:rsidRPr="0001783E" w14:paraId="789A9A63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546B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Non</w:t>
            </w:r>
            <w:r w:rsidRPr="0001783E">
              <w:rPr>
                <w:rFonts w:ascii="Times New Roman" w:eastAsia="Times New Roman" w:hAnsi="Times New Roman"/>
                <w:color w:val="000000"/>
                <w:lang w:val="en-IE" w:eastAsia="ja-JP"/>
              </w:rPr>
              <w:t>-</w:t>
            </w: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 xml:space="preserve">traumatic intracerebral </w:t>
            </w:r>
            <w:r w:rsidRPr="0001783E">
              <w:rPr>
                <w:rFonts w:ascii="Times New Roman" w:eastAsia="Times New Roman" w:hAnsi="Times New Roman"/>
                <w:color w:val="000000"/>
                <w:lang w:val="en-IE" w:eastAsia="ja-JP"/>
              </w:rPr>
              <w:t>haemorrhag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449E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40A2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5B85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E0E5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>
              <w:rPr>
                <w:rFonts w:ascii="Times New Roman" w:eastAsia="Times New Roman" w:hAnsi="Times New Roman"/>
                <w:color w:val="000000"/>
                <w:lang w:val="en-IE" w:eastAsia="ja-JP"/>
              </w:rPr>
              <w:t>-</w:t>
            </w:r>
          </w:p>
        </w:tc>
      </w:tr>
      <w:tr w:rsidR="0001783E" w:rsidRPr="0001783E" w14:paraId="3547D30F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C911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Aortic aneurysm and dissect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69D1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4C33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E8C4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6F70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2.0</w:t>
            </w:r>
          </w:p>
        </w:tc>
      </w:tr>
      <w:tr w:rsidR="0001783E" w:rsidRPr="0001783E" w14:paraId="51316B61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C935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Other cerebrovascular disease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B929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61F6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152D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2E06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2.0</w:t>
            </w:r>
          </w:p>
        </w:tc>
      </w:tr>
      <w:tr w:rsidR="0001783E" w:rsidRPr="0001783E" w14:paraId="53EE5901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41DA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Complications and ill-defined descriptions of heart diseas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2B54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F4FB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1540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30D0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>
              <w:rPr>
                <w:rFonts w:ascii="Times New Roman" w:eastAsia="Times New Roman" w:hAnsi="Times New Roman"/>
                <w:color w:val="000000"/>
                <w:lang w:val="en-IE" w:eastAsia="ja-JP"/>
              </w:rPr>
              <w:t>-</w:t>
            </w:r>
          </w:p>
        </w:tc>
      </w:tr>
      <w:tr w:rsidR="0001783E" w:rsidRPr="0001783E" w14:paraId="7EE914E9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531A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Non</w:t>
            </w:r>
            <w:r w:rsidRPr="0001783E">
              <w:rPr>
                <w:rFonts w:ascii="Times New Roman" w:eastAsia="Times New Roman" w:hAnsi="Times New Roman"/>
                <w:color w:val="000000"/>
                <w:lang w:val="en-IE" w:eastAsia="ja-JP"/>
              </w:rPr>
              <w:t>-</w:t>
            </w: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rheumatic aortic valve disorder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0130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41E9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7FAE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0FC0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>
              <w:rPr>
                <w:rFonts w:ascii="Times New Roman" w:eastAsia="Times New Roman" w:hAnsi="Times New Roman"/>
                <w:color w:val="000000"/>
                <w:lang w:val="en-IE" w:eastAsia="ja-JP"/>
              </w:rPr>
              <w:t>-</w:t>
            </w:r>
          </w:p>
        </w:tc>
      </w:tr>
      <w:tr w:rsidR="0001783E" w:rsidRPr="0001783E" w14:paraId="5A47A526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1885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 xml:space="preserve">Other </w:t>
            </w:r>
            <w:r w:rsidRPr="0001783E">
              <w:rPr>
                <w:rFonts w:ascii="Times New Roman" w:eastAsia="Times New Roman" w:hAnsi="Times New Roman"/>
                <w:color w:val="000000"/>
                <w:lang w:val="en-IE" w:eastAsia="ja-JP"/>
              </w:rPr>
              <w:t>Cardiovascular</w:t>
            </w: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 xml:space="preserve"> disease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731E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4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26B5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5.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BB4F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3.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791A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5.0</w:t>
            </w:r>
          </w:p>
        </w:tc>
      </w:tr>
      <w:tr w:rsidR="0001783E" w:rsidRPr="0001783E" w14:paraId="76DC542C" w14:textId="77777777" w:rsidTr="002C6E57">
        <w:trPr>
          <w:trHeight w:val="103"/>
        </w:trPr>
        <w:tc>
          <w:tcPr>
            <w:tcW w:w="210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8052" w14:textId="77777777" w:rsidR="0001783E" w:rsidRPr="00876668" w:rsidRDefault="0001783E" w:rsidP="0001783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7147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IE" w:eastAsia="ja-JP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8012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IE" w:eastAsia="ja-JP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ECC1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IE" w:eastAsia="ja-JP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AD7D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IE" w:eastAsia="ja-JP"/>
              </w:rPr>
            </w:pPr>
          </w:p>
        </w:tc>
      </w:tr>
      <w:tr w:rsidR="0001783E" w:rsidRPr="0001783E" w14:paraId="6AAE7CDA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0BEC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b/>
                <w:bCs/>
                <w:color w:val="000000"/>
                <w:lang w:val="en-IE" w:eastAsia="ja-JP"/>
              </w:rPr>
              <w:t>Malignant Neoplasm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6B54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  <w:t>40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1C1B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  <w:t>40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0031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  <w:t>41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2B80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  <w:t>17.8</w:t>
            </w:r>
          </w:p>
        </w:tc>
      </w:tr>
      <w:tr w:rsidR="0001783E" w:rsidRPr="0001783E" w14:paraId="1AF7BE73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AF9C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Malignant neoplasm of bronchus and lung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BA2E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7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4DA1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8.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E7F0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6.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C2D8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0</w:t>
            </w:r>
          </w:p>
        </w:tc>
      </w:tr>
      <w:tr w:rsidR="0001783E" w:rsidRPr="0001783E" w14:paraId="09103AFC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FD6C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Malignant neoplasm of breas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E230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3.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2FFE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3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F3F8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4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62FC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>
              <w:rPr>
                <w:rFonts w:ascii="Times New Roman" w:eastAsia="Times New Roman" w:hAnsi="Times New Roman"/>
                <w:color w:val="000000"/>
                <w:lang w:val="en-IE" w:eastAsia="ja-JP"/>
              </w:rPr>
              <w:t>-</w:t>
            </w:r>
          </w:p>
        </w:tc>
      </w:tr>
      <w:tr w:rsidR="0001783E" w:rsidRPr="0001783E" w14:paraId="79BBE853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9C6E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Malignant neoplasm of col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FB5B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3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B245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3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BD3C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3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7B2C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3.0</w:t>
            </w:r>
          </w:p>
        </w:tc>
      </w:tr>
      <w:tr w:rsidR="0001783E" w:rsidRPr="0001783E" w14:paraId="18619857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B1D6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Malignant neoplasm of prostat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37FC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2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7ED5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2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ABBC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2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3CF6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4.0</w:t>
            </w:r>
          </w:p>
        </w:tc>
      </w:tr>
      <w:tr w:rsidR="0001783E" w:rsidRPr="0001783E" w14:paraId="46A4E42E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F574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Malignant neoplasm of ovar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57A7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8CE4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DDE6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7694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>
              <w:rPr>
                <w:rFonts w:ascii="Times New Roman" w:eastAsia="Times New Roman" w:hAnsi="Times New Roman"/>
                <w:color w:val="000000"/>
                <w:lang w:val="en-IE" w:eastAsia="ja-JP"/>
              </w:rPr>
              <w:t>-</w:t>
            </w:r>
          </w:p>
        </w:tc>
      </w:tr>
      <w:tr w:rsidR="0001783E" w:rsidRPr="0001783E" w14:paraId="37782173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9F70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Malignant neoplasm of pancrea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66A7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DBC6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233B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6247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2.0</w:t>
            </w:r>
          </w:p>
        </w:tc>
      </w:tr>
      <w:tr w:rsidR="0001783E" w:rsidRPr="0001783E" w14:paraId="048956CE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0296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Multiple myeloma and malignant plasma cell neoplasm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E4BF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4C55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FD4C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0ABA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0</w:t>
            </w:r>
          </w:p>
        </w:tc>
      </w:tr>
      <w:tr w:rsidR="0001783E" w:rsidRPr="0001783E" w14:paraId="4F948C03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D4C6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 xml:space="preserve">Myeloid </w:t>
            </w:r>
            <w:r w:rsidRPr="0001783E">
              <w:rPr>
                <w:rFonts w:ascii="Times New Roman" w:eastAsia="Times New Roman" w:hAnsi="Times New Roman"/>
                <w:color w:val="000000"/>
                <w:lang w:val="en-IE" w:eastAsia="ja-JP"/>
              </w:rPr>
              <w:t>leukaem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670B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C82E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7139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9E81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>
              <w:rPr>
                <w:rFonts w:ascii="Times New Roman" w:eastAsia="Times New Roman" w:hAnsi="Times New Roman"/>
                <w:color w:val="000000"/>
                <w:lang w:val="en-IE" w:eastAsia="ja-JP"/>
              </w:rPr>
              <w:t>-</w:t>
            </w:r>
          </w:p>
        </w:tc>
      </w:tr>
      <w:tr w:rsidR="0001783E" w:rsidRPr="0001783E" w14:paraId="180247DD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1E11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 xml:space="preserve">Malignant neoplasm of </w:t>
            </w:r>
            <w:r w:rsidRPr="0001783E">
              <w:rPr>
                <w:rFonts w:ascii="Times New Roman" w:eastAsia="Times New Roman" w:hAnsi="Times New Roman"/>
                <w:color w:val="000000"/>
                <w:lang w:val="en-IE" w:eastAsia="ja-JP"/>
              </w:rPr>
              <w:t>oesophagu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36E4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6B97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8ADA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8A1D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>
              <w:rPr>
                <w:rFonts w:ascii="Times New Roman" w:eastAsia="Times New Roman" w:hAnsi="Times New Roman"/>
                <w:color w:val="000000"/>
                <w:lang w:val="en-IE" w:eastAsia="ja-JP"/>
              </w:rPr>
              <w:t>-</w:t>
            </w:r>
          </w:p>
        </w:tc>
      </w:tr>
      <w:tr w:rsidR="0001783E" w:rsidRPr="0001783E" w14:paraId="73F1EBD3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AE25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Malignant neoplasm of stomach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9882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8F9E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5274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EC81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>
              <w:rPr>
                <w:rFonts w:ascii="Times New Roman" w:eastAsia="Times New Roman" w:hAnsi="Times New Roman"/>
                <w:color w:val="000000"/>
                <w:lang w:val="en-IE" w:eastAsia="ja-JP"/>
              </w:rPr>
              <w:t>-</w:t>
            </w:r>
          </w:p>
        </w:tc>
      </w:tr>
      <w:tr w:rsidR="0001783E" w:rsidRPr="0001783E" w14:paraId="29814D83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EB20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Other Neoplasm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ECA4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5.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0408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3.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6015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6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A972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6.9</w:t>
            </w:r>
          </w:p>
        </w:tc>
      </w:tr>
      <w:tr w:rsidR="0001783E" w:rsidRPr="0001783E" w14:paraId="5F864131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6A63" w14:textId="77777777" w:rsidR="0001783E" w:rsidRPr="00876668" w:rsidRDefault="0001783E" w:rsidP="0001783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42F6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IE" w:eastAsia="ja-JP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BFE4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IE" w:eastAsia="ja-JP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7693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IE" w:eastAsia="ja-JP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E336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IE" w:eastAsia="ja-JP"/>
              </w:rPr>
            </w:pPr>
          </w:p>
        </w:tc>
      </w:tr>
      <w:tr w:rsidR="0001783E" w:rsidRPr="0001783E" w14:paraId="4721FABC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E5F1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b/>
                <w:bCs/>
                <w:color w:val="000000"/>
                <w:lang w:val="en-IE" w:eastAsia="ja-JP"/>
              </w:rPr>
              <w:t>Noncardiovascular/Non-malignancy Disease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3308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  <w:t>30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83A4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  <w:t>31.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D3DD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  <w:t>29.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A25A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b/>
                <w:color w:val="000000"/>
                <w:lang w:val="en-IE" w:eastAsia="ja-JP"/>
              </w:rPr>
              <w:t>54.5</w:t>
            </w:r>
          </w:p>
        </w:tc>
      </w:tr>
      <w:tr w:rsidR="0001783E" w:rsidRPr="0001783E" w14:paraId="17DF76EE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E64B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Other chronic obstructive pulmonary diseas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CFF3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4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44C4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4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E27B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4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42E6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7.9</w:t>
            </w:r>
          </w:p>
        </w:tc>
      </w:tr>
      <w:tr w:rsidR="0001783E" w:rsidRPr="0001783E" w14:paraId="60539925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4839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Pneumonia, unspecified organis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A2A6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3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A288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3.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085C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3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79CF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4.0</w:t>
            </w:r>
          </w:p>
        </w:tc>
      </w:tr>
      <w:tr w:rsidR="0001783E" w:rsidRPr="0001783E" w14:paraId="1D1A2689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FAF6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Unspecified dement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63AB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68B8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4444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D458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5.0</w:t>
            </w:r>
          </w:p>
        </w:tc>
      </w:tr>
      <w:tr w:rsidR="0001783E" w:rsidRPr="0001783E" w14:paraId="4047876A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2546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Other interstitial pulmonary disease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9730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0573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CDAA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D823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2.0</w:t>
            </w:r>
          </w:p>
        </w:tc>
      </w:tr>
      <w:tr w:rsidR="0001783E" w:rsidRPr="0001783E" w14:paraId="3225F345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B90A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Unspecified diabetes mellitu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6BB5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C5A3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D19C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2DE1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>
              <w:rPr>
                <w:rFonts w:ascii="Times New Roman" w:eastAsia="Times New Roman" w:hAnsi="Times New Roman"/>
                <w:color w:val="000000"/>
                <w:lang w:val="en-IE" w:eastAsia="ja-JP"/>
              </w:rPr>
              <w:t>-</w:t>
            </w:r>
          </w:p>
        </w:tc>
      </w:tr>
      <w:tr w:rsidR="0001783E" w:rsidRPr="0001783E" w14:paraId="77B692D1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726F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Parkinson's diseas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FA66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C816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D433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8B0E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2.0</w:t>
            </w:r>
          </w:p>
        </w:tc>
      </w:tr>
      <w:tr w:rsidR="0001783E" w:rsidRPr="0001783E" w14:paraId="3C8C13B7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49FF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Other respiratory disorder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8F08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061D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6910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858B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>
              <w:rPr>
                <w:rFonts w:ascii="Times New Roman" w:eastAsia="Times New Roman" w:hAnsi="Times New Roman"/>
                <w:color w:val="000000"/>
                <w:lang w:val="en-IE" w:eastAsia="ja-JP"/>
              </w:rPr>
              <w:t>-</w:t>
            </w:r>
          </w:p>
        </w:tc>
      </w:tr>
      <w:tr w:rsidR="0001783E" w:rsidRPr="0001783E" w14:paraId="13154491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34CF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Chronic kidney disease (CKD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E788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0953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827B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6D8C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0</w:t>
            </w:r>
          </w:p>
        </w:tc>
      </w:tr>
      <w:tr w:rsidR="0001783E" w:rsidRPr="0001783E" w14:paraId="0ED183F9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24B3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Alzheimer's diseas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BF70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38C7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0554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5BF5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>
              <w:rPr>
                <w:rFonts w:ascii="Times New Roman" w:eastAsia="Times New Roman" w:hAnsi="Times New Roman"/>
                <w:color w:val="000000"/>
                <w:lang w:val="en-IE" w:eastAsia="ja-JP"/>
              </w:rPr>
              <w:t>-</w:t>
            </w:r>
          </w:p>
        </w:tc>
      </w:tr>
      <w:tr w:rsidR="0001783E" w:rsidRPr="0001783E" w14:paraId="413ECAC1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A341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Alcoholic liver diseas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A623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8F63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C0C7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56DA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2.0</w:t>
            </w:r>
          </w:p>
        </w:tc>
      </w:tr>
      <w:tr w:rsidR="0001783E" w:rsidRPr="0001783E" w14:paraId="7CB81DEC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149F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Type 2 diabetes mellitu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EEAD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57AA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CF21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0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EB92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.0</w:t>
            </w:r>
          </w:p>
        </w:tc>
      </w:tr>
      <w:tr w:rsidR="0001783E" w:rsidRPr="0001783E" w14:paraId="2319E790" w14:textId="77777777" w:rsidTr="002C6E57">
        <w:trPr>
          <w:trHeight w:val="296"/>
        </w:trPr>
        <w:tc>
          <w:tcPr>
            <w:tcW w:w="21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D76D" w14:textId="77777777" w:rsidR="0001783E" w:rsidRPr="00876668" w:rsidRDefault="0001783E" w:rsidP="000178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Other causes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51A2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1.8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6FF2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3.7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6451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11.1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4342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21.8</w:t>
            </w:r>
          </w:p>
        </w:tc>
      </w:tr>
      <w:tr w:rsidR="0001783E" w:rsidRPr="0001783E" w14:paraId="41E8835D" w14:textId="77777777" w:rsidTr="002C6E57">
        <w:trPr>
          <w:trHeight w:val="296"/>
        </w:trPr>
        <w:tc>
          <w:tcPr>
            <w:tcW w:w="2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535B6" w14:textId="6977D23F" w:rsidR="0001783E" w:rsidRPr="00876668" w:rsidRDefault="002C6E57" w:rsidP="002C6E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>
              <w:rPr>
                <w:rFonts w:ascii="Times New Roman" w:eastAsia="Times New Roman" w:hAnsi="Times New Roman"/>
                <w:color w:val="000000"/>
                <w:lang w:val="en-IE" w:eastAsia="ja-JP"/>
              </w:rPr>
              <w:t>Unknown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A5C04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2.8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8B137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2.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34174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2.8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2DB00" w14:textId="77777777" w:rsidR="0001783E" w:rsidRPr="00876668" w:rsidRDefault="0001783E" w:rsidP="000178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E" w:eastAsia="ja-JP"/>
              </w:rPr>
            </w:pPr>
            <w:r w:rsidRPr="00876668">
              <w:rPr>
                <w:rFonts w:ascii="Times New Roman" w:eastAsia="Times New Roman" w:hAnsi="Times New Roman"/>
                <w:color w:val="000000"/>
                <w:lang w:val="en-IE" w:eastAsia="ja-JP"/>
              </w:rPr>
              <w:t>7.9</w:t>
            </w:r>
          </w:p>
        </w:tc>
      </w:tr>
    </w:tbl>
    <w:p w14:paraId="10046400" w14:textId="77777777" w:rsidR="003A5C1C" w:rsidRDefault="009E38C1" w:rsidP="002C6E57"/>
    <w:sectPr w:rsidR="003A5C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83E"/>
    <w:rsid w:val="0001783E"/>
    <w:rsid w:val="002C6E57"/>
    <w:rsid w:val="00492D33"/>
    <w:rsid w:val="00713DAB"/>
    <w:rsid w:val="009E38C1"/>
    <w:rsid w:val="00A2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B674A"/>
  <w15:chartTrackingRefBased/>
  <w15:docId w15:val="{4328BC8D-813F-4DB8-B1D0-A8A15B770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83E"/>
    <w:pPr>
      <w:spacing w:after="200" w:line="276" w:lineRule="auto"/>
    </w:pPr>
    <w:rPr>
      <w:rFonts w:ascii="Calibri" w:eastAsia="Calibri" w:hAnsi="Calibri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783E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F37A4E611AA24DB4FAF81430362EDA" ma:contentTypeVersion="18" ma:contentTypeDescription="Create a new document." ma:contentTypeScope="" ma:versionID="77e2d398456ea1b58634ba004569614f">
  <xsd:schema xmlns:xsd="http://www.w3.org/2001/XMLSchema" xmlns:xs="http://www.w3.org/2001/XMLSchema" xmlns:p="http://schemas.microsoft.com/office/2006/metadata/properties" xmlns:ns3="43023927-f72a-40d9-82ec-f3f2d80d180b" xmlns:ns4="bda90d89-8edc-45c0-9231-e7d028992c4b" targetNamespace="http://schemas.microsoft.com/office/2006/metadata/properties" ma:root="true" ma:fieldsID="528c35df6b6fd2e3cbfe102be1ca6f47" ns3:_="" ns4:_="">
    <xsd:import namespace="43023927-f72a-40d9-82ec-f3f2d80d180b"/>
    <xsd:import namespace="bda90d89-8edc-45c0-9231-e7d028992c4b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23927-f72a-40d9-82ec-f3f2d80d180b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5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90d89-8edc-45c0-9231-e7d028992c4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Levels xmlns="43023927-f72a-40d9-82ec-f3f2d80d180b" xsi:nil="true"/>
    <MigrationWizIdDocumentLibraryPermissions xmlns="43023927-f72a-40d9-82ec-f3f2d80d180b" xsi:nil="true"/>
    <MigrationWizIdSecurityGroups xmlns="43023927-f72a-40d9-82ec-f3f2d80d180b" xsi:nil="true"/>
    <MigrationWizIdPermissions xmlns="43023927-f72a-40d9-82ec-f3f2d80d180b" xsi:nil="true"/>
    <MigrationWizId xmlns="43023927-f72a-40d9-82ec-f3f2d80d180b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7C0E71-7B06-4B3D-A854-48C4BC3F82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487C87A-6BF7-4625-A7AC-452D108A7D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023927-f72a-40d9-82ec-f3f2d80d180b"/>
    <ds:schemaRef ds:uri="bda90d89-8edc-45c0-9231-e7d028992c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3D0DE9-5CDE-4F53-A8CB-097EB022B62A}">
  <ds:schemaRefs>
    <ds:schemaRef ds:uri="bda90d89-8edc-45c0-9231-e7d028992c4b"/>
    <ds:schemaRef ds:uri="http://schemas.microsoft.com/office/2006/documentManagement/types"/>
    <ds:schemaRef ds:uri="http://purl.org/dc/terms/"/>
    <ds:schemaRef ds:uri="http://purl.org/dc/elements/1.1/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43023927-f72a-40d9-82ec-f3f2d80d180b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DC37D963-1784-45E6-8286-E701D0790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91</Words>
  <Characters>1664</Characters>
  <Application>Microsoft Office Word</Application>
  <DocSecurity>0</DocSecurity>
  <Lines>13</Lines>
  <Paragraphs>3</Paragraphs>
  <ScaleCrop>false</ScaleCrop>
  <Company>University of Limerick</Company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.Browne</dc:creator>
  <cp:keywords/>
  <dc:description/>
  <cp:lastModifiedBy>Leonard.Browne</cp:lastModifiedBy>
  <cp:revision>3</cp:revision>
  <dcterms:created xsi:type="dcterms:W3CDTF">2022-09-30T10:54:00Z</dcterms:created>
  <dcterms:modified xsi:type="dcterms:W3CDTF">2022-10-03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F37A4E611AA24DB4FAF81430362EDA</vt:lpwstr>
  </property>
</Properties>
</file>